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F4A645">
      <w:pP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2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. DALYs of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appendicitis in AYAs between 1990 to 2021 at the Global, Sex and Regional level,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and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PC 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>from 1990 to 2021.</w:t>
      </w:r>
    </w:p>
    <w:tbl>
      <w:tblPr>
        <w:tblStyle w:val="3"/>
        <w:tblpPr w:leftFromText="180" w:rightFromText="180" w:vertAnchor="text" w:horzAnchor="page" w:tblpX="1081" w:tblpY="302"/>
        <w:tblOverlap w:val="never"/>
        <w:tblW w:w="1080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158"/>
        <w:gridCol w:w="384"/>
        <w:gridCol w:w="1542"/>
        <w:gridCol w:w="774"/>
        <w:gridCol w:w="768"/>
        <w:gridCol w:w="1542"/>
        <w:gridCol w:w="390"/>
        <w:gridCol w:w="1152"/>
        <w:gridCol w:w="1548"/>
      </w:tblGrid>
      <w:tr w14:paraId="78DE61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700" w:type="dxa"/>
            <w:gridSpan w:val="2"/>
            <w:tcBorders>
              <w:tl2br w:val="nil"/>
              <w:tr2bl w:val="nil"/>
            </w:tcBorders>
            <w:shd w:val="clear" w:color="auto" w:fill="BEBEBE" w:themeFill="background1" w:themeFillShade="BF"/>
          </w:tcPr>
          <w:p w14:paraId="40425079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ocation/Sex</w:t>
            </w:r>
          </w:p>
          <w:p w14:paraId="7157CDCE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700" w:type="dxa"/>
            <w:gridSpan w:val="3"/>
            <w:tcBorders>
              <w:tl2br w:val="nil"/>
              <w:tr2bl w:val="nil"/>
            </w:tcBorders>
            <w:shd w:val="clear" w:color="auto" w:fill="BEBEBE" w:themeFill="background1" w:themeFillShade="BF"/>
          </w:tcPr>
          <w:p w14:paraId="01BC544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90</w:t>
            </w:r>
          </w:p>
        </w:tc>
        <w:tc>
          <w:tcPr>
            <w:tcW w:w="2700" w:type="dxa"/>
            <w:gridSpan w:val="3"/>
            <w:tcBorders>
              <w:tl2br w:val="nil"/>
              <w:tr2bl w:val="nil"/>
            </w:tcBorders>
            <w:shd w:val="clear" w:color="auto" w:fill="BEBEBE" w:themeFill="background1" w:themeFillShade="BF"/>
          </w:tcPr>
          <w:p w14:paraId="4C796BB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21</w:t>
            </w:r>
          </w:p>
        </w:tc>
        <w:tc>
          <w:tcPr>
            <w:tcW w:w="2700" w:type="dxa"/>
            <w:gridSpan w:val="2"/>
            <w:tcBorders>
              <w:tl2br w:val="nil"/>
              <w:tr2bl w:val="nil"/>
            </w:tcBorders>
            <w:shd w:val="clear" w:color="auto" w:fill="BEBEBE" w:themeFill="background1" w:themeFillShade="BF"/>
          </w:tcPr>
          <w:p w14:paraId="5EF72B6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90-2021</w:t>
            </w:r>
          </w:p>
        </w:tc>
      </w:tr>
      <w:tr w14:paraId="7A6406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1" w:hRule="atLeast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65AD6E8E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shd w:val="clear" w:color="auto" w:fill="E7E6E6" w:themeFill="background2"/>
          </w:tcPr>
          <w:p w14:paraId="17DD33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DALYs cases  </w:t>
            </w: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(95% UI)</w:t>
            </w:r>
          </w:p>
          <w:p w14:paraId="5CA7A62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711B83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-BoldMT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ALYs </w:t>
            </w:r>
            <w:r>
              <w:rPr>
                <w:rFonts w:hint="default" w:ascii="Times New Roman" w:hAnsi="Times New Roman" w:eastAsia="Arial-BoldMT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ate </w:t>
            </w:r>
          </w:p>
          <w:p w14:paraId="7871AFAB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(95% UI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shd w:val="clear" w:color="auto" w:fill="E7E6E6" w:themeFill="background2"/>
          </w:tcPr>
          <w:p w14:paraId="0FFA10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DALYs  cases  </w:t>
            </w: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(95% UI)</w:t>
            </w:r>
          </w:p>
          <w:p w14:paraId="0E24E089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4CD8AA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-BoldMT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ALYs </w:t>
            </w:r>
            <w:r>
              <w:rPr>
                <w:rFonts w:hint="default" w:ascii="Times New Roman" w:hAnsi="Times New Roman" w:eastAsia="Arial-BoldMT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ate </w:t>
            </w:r>
          </w:p>
          <w:p w14:paraId="02C7C163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(95% UI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shd w:val="clear" w:color="auto" w:fill="E7E6E6" w:themeFill="background2"/>
          </w:tcPr>
          <w:p w14:paraId="4F89673C">
            <w:pPr>
              <w:keepNext w:val="0"/>
              <w:keepLines w:val="0"/>
              <w:widowControl/>
              <w:suppressLineNumbers w:val="0"/>
              <w:ind w:left="239" w:leftChars="114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C</w:t>
            </w:r>
          </w:p>
          <w:p w14:paraId="6E762125">
            <w:pPr>
              <w:keepNext w:val="0"/>
              <w:keepLines w:val="0"/>
              <w:widowControl/>
              <w:suppressLineNumbers w:val="0"/>
              <w:ind w:left="240" w:hanging="240" w:hangingChars="10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(95% UI)</w:t>
            </w:r>
          </w:p>
          <w:p w14:paraId="4E49D4C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78DF73AC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EAPC </w:t>
            </w:r>
          </w:p>
          <w:p w14:paraId="6B41039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(95% CI)</w:t>
            </w:r>
          </w:p>
        </w:tc>
      </w:tr>
      <w:tr w14:paraId="43B701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3BEB6ED0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ex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37D26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2097BE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2B376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4BD44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32B20C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5C56E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7D325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04266A02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26459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641.38(29392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1980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4E206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87(2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6.89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73D47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988.10(209932.40-30951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3946D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56(1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0.50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0B602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2.733(-61.98--31.20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2FE00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37(-2.79--2.48)</w:t>
            </w:r>
          </w:p>
        </w:tc>
      </w:tr>
      <w:tr w14:paraId="4652EA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72D05A5E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69431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44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533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9794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246A8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.26-5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2FB89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346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9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92400.14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3E97B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6.78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35050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9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63.76--28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55865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2.32)</w:t>
            </w:r>
          </w:p>
        </w:tc>
      </w:tr>
      <w:tr w14:paraId="5BCFAB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  <w:vAlign w:val="top"/>
          </w:tcPr>
          <w:p w14:paraId="2EED163F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lobal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2C478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9085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501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7381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202BB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28(3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8.99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1F49E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7334.78(463862.93-681533.79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697B2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.59-22.91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3D429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1.06(-6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3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388AB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2C3E55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0800" w:type="dxa"/>
            <w:gridSpan w:val="10"/>
            <w:tcBorders>
              <w:tl2br w:val="nil"/>
              <w:tr2bl w:val="nil"/>
            </w:tcBorders>
          </w:tcPr>
          <w:p w14:paraId="38136C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ocio-</w:t>
            </w:r>
            <w:r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emographic index</w:t>
            </w:r>
          </w:p>
          <w:p w14:paraId="3A0018EE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425E85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1304F96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igh SDI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2FD18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79.93(20800.00-3830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57D7A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04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74D9B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64.10(1493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924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4D098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(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28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26B26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6.66(-33.38--20.49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67F97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99--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206C9D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58E20B7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igh-middle SDI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5E959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64.27(41829.88-63648.68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5DB75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.24-14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56917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33.07(2182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4321.53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32D9D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6(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2F286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6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8.96--2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393D4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73127D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339F544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iddle SDI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7B75E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11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573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42219.92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59C69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25(22.02-32.18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17109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89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5858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7546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5C111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.49-18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3BE21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3.86(-53.12--2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53E5F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1(-1.96--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5D19EC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69CC9F6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ow-middle SDI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5E673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601.01(316692.88-55714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32FE4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9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2.88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5C627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33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739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12322.90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7954A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4(25.84-38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7F4C8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5.02(-7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5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7EC42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0(-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2F8C5F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6C16E881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ow SDI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625C4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211.97(9247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0595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06178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33(5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1.74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7E84C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978.11(83079.92-146327.29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170D1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49(18.50-3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40DE9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7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5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22271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1AF1F6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769A3C57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gions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</w:tcPr>
          <w:p w14:paraId="67FFD8AF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542" w:type="dxa"/>
            <w:tcBorders>
              <w:tl2br w:val="nil"/>
              <w:tr2bl w:val="nil"/>
            </w:tcBorders>
          </w:tcPr>
          <w:p w14:paraId="5BD8F0E9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</w:tcPr>
          <w:p w14:paraId="17FAE793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542" w:type="dxa"/>
            <w:tcBorders>
              <w:tl2br w:val="nil"/>
              <w:tr2bl w:val="nil"/>
            </w:tcBorders>
          </w:tcPr>
          <w:p w14:paraId="423F9971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</w:tcPr>
          <w:p w14:paraId="73FEA2AC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5E897223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521495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667DF4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High-income Asia Pacific</w:t>
            </w:r>
          </w:p>
          <w:p w14:paraId="1B3D5F17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04FF9E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79.38(5676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288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5B814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.41-16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22ED5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954.80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72B24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.12-11.78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53534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3.03(-44.79--2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4F97C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2(-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25E2CA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77C011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entral Asia</w:t>
            </w:r>
          </w:p>
          <w:p w14:paraId="5A1CA9E1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04195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03.92(566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18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3ADD2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5.26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58168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6.40(2716.10-4923.18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7CF3B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5D92C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8.92(-6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45.74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6BE33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2(-4.13--3.11)</w:t>
            </w:r>
          </w:p>
        </w:tc>
      </w:tr>
      <w:tr w14:paraId="408FAE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34EB26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East Asia</w:t>
            </w:r>
          </w:p>
          <w:p w14:paraId="57358ABC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6874C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886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371.60-88625.68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1B903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5(9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2E8DC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58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74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0684.59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515B2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3(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58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73387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2.28(-5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24.61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3DDF81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89--1.64)</w:t>
            </w:r>
          </w:p>
        </w:tc>
      </w:tr>
      <w:tr w14:paraId="4DD42A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5F6270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South Asia</w:t>
            </w:r>
          </w:p>
          <w:p w14:paraId="20B1593B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4CCB6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704.64(400391.50-68745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14236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9.27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632DD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14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9230.25-37984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3A004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82(3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8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4F267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7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56.56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6E0C5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8(-4.51--3.85)</w:t>
            </w:r>
          </w:p>
        </w:tc>
      </w:tr>
      <w:tr w14:paraId="3C84B2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5F6C49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Southeast Asia</w:t>
            </w:r>
          </w:p>
          <w:p w14:paraId="3BCAEC71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22D68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134.63(48200.61-100439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1E8EC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12(2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0.98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09D49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05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6037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2169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486FB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3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6A76F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6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35.03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17F6F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59--2.40)</w:t>
            </w:r>
          </w:p>
        </w:tc>
      </w:tr>
      <w:tr w14:paraId="45F22B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0F002F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ustralasia</w:t>
            </w:r>
          </w:p>
          <w:p w14:paraId="7B1480BD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6C452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3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3.76-91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7D731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25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28721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4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5F21E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3(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98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53629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4.45(-36.81-1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3D453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2--0.43)</w:t>
            </w:r>
          </w:p>
        </w:tc>
      </w:tr>
      <w:tr w14:paraId="0F4A3B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2A2D82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aribbean</w:t>
            </w:r>
          </w:p>
          <w:p w14:paraId="563C68F8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5C265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41.13(4395.92-6729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2B349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.57-45.27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4A72C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1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35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6A46F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80(19.29-34.93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2DD1E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6.77(-42.24--10.88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78F68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81--0.06)</w:t>
            </w:r>
          </w:p>
        </w:tc>
      </w:tr>
      <w:tr w14:paraId="70DCE8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48F624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entral Europe</w:t>
            </w:r>
          </w:p>
          <w:p w14:paraId="5374F0DB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2AFFD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92.49-587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6D891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4(8.52-1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09C57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2.44(1329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548.77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0DFF8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0(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5B8384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7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56.65--38.60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76355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18--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643050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557E82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Eastern Europe</w:t>
            </w:r>
          </w:p>
          <w:p w14:paraId="73D2F95A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0FE07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3.96(10372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73.52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7444B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76(12.09-16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3571A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0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74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18A082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0(4.84-8.68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4AC6D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3.49(-6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4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6C336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87--2.40)</w:t>
            </w:r>
          </w:p>
        </w:tc>
      </w:tr>
      <w:tr w14:paraId="42B1DD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402133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Western Europe</w:t>
            </w:r>
          </w:p>
          <w:p w14:paraId="26BAA435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3A3EF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19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14.56-13149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5FBB8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4(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12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4457F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90.85-997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7A83B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46-7.68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5A009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1.49(-3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9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31E4E0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(-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488B1A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548FC8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ndean Latin America</w:t>
            </w:r>
          </w:p>
          <w:p w14:paraId="63B23B93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6B51C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36.76(1679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453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5062A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8.66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50841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56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657.83-10526.01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017FC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8.87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4FDC4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7.04(-8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6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10AD1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5.31--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39EC10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66A7C1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entral Latin America</w:t>
            </w:r>
          </w:p>
          <w:p w14:paraId="67EE5525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5075EC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98.79(21828.48-24829.11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0B7BE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98(3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6.37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6ACEA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2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528.60-3144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5002A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1.08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4A177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9.64(-28.54--10.43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6EF57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(-0.67--0.03)</w:t>
            </w:r>
          </w:p>
        </w:tc>
      </w:tr>
      <w:tr w14:paraId="276724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56C0AA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Southern Latin America</w:t>
            </w:r>
          </w:p>
          <w:p w14:paraId="6B530B27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37840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2.24(2490.19-3429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3DB8A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.05-17.97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43C5D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0.50(2055.26-3405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438E4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20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0779B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1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30E81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0.61)</w:t>
            </w:r>
          </w:p>
        </w:tc>
      </w:tr>
      <w:tr w14:paraId="4D30D2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73CCA5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Tropical Latin America</w:t>
            </w:r>
          </w:p>
          <w:p w14:paraId="428A846F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05859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37.26(13285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610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78219E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0(2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5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2D042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33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732.35-20142.94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7491B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6(18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21CF4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1.39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4F2B3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14-0.10)</w:t>
            </w:r>
          </w:p>
        </w:tc>
      </w:tr>
      <w:tr w14:paraId="1571DC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300031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North Africa and Middle </w:t>
            </w:r>
          </w:p>
          <w:p w14:paraId="1A5FAE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East</w:t>
            </w:r>
          </w:p>
          <w:p w14:paraId="3773B1D4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7EB24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77.86(13572.83-2618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5392C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.14-19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5AD77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76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048.37-2801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08DC9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1(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33534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2.40(-56.82--2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5D5AF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07--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142D53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01ECB0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High-income North </w:t>
            </w:r>
          </w:p>
          <w:p w14:paraId="0A9FFF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merica</w:t>
            </w:r>
          </w:p>
          <w:p w14:paraId="4B20D376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54C47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55.01(5585.81-10022.27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30E7D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472FF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6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15.64-8802.56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2863F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5(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4E2F3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20(-27.05--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64343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62--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452C71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3263BB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Oceania</w:t>
            </w:r>
          </w:p>
          <w:p w14:paraId="26D2D765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3ED9A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.18(207.46-719.57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7EF73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.81-27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14AD1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.60(362.57-917.58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3A447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6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726BC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7.97(-5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107DD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5(-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6CFC52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297D3C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Central Sub-Saharan </w:t>
            </w:r>
          </w:p>
          <w:p w14:paraId="6CBA57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frica</w:t>
            </w:r>
          </w:p>
          <w:p w14:paraId="0BBF8C2A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3A0CC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84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7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392.18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523A9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5.60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3BD58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2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41.69-16735.79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63F4E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3422C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4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4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3.67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50D27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2--0.25)</w:t>
            </w:r>
          </w:p>
        </w:tc>
      </w:tr>
      <w:tr w14:paraId="6DD0A2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0096DC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Eastern Sub-Saharan </w:t>
            </w:r>
          </w:p>
          <w:p w14:paraId="552255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frica</w:t>
            </w:r>
          </w:p>
          <w:p w14:paraId="3CDD82A0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58C20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07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8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0111.49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6C764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.57-4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5C8C2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2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65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783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0833B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3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1AAC0B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9.21-26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0EEA0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(-0.72--0.54)</w:t>
            </w:r>
          </w:p>
        </w:tc>
      </w:tr>
      <w:tr w14:paraId="6F4458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7B6BB5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outhern Sub-Saharan </w:t>
            </w:r>
          </w:p>
          <w:p w14:paraId="0F42E1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frica</w:t>
            </w:r>
          </w:p>
          <w:p w14:paraId="1E0473EF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655E74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5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3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395.57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1DDE8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6(18.19-34.21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2E7EA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1.30(505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72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58F30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7(1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2.71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2A44A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9.54(-47.17-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3ABC9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)</w:t>
            </w:r>
          </w:p>
        </w:tc>
      </w:tr>
      <w:tr w14:paraId="029C65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42" w:type="dxa"/>
            <w:tcBorders>
              <w:tl2br w:val="nil"/>
              <w:tr2bl w:val="nil"/>
            </w:tcBorders>
          </w:tcPr>
          <w:p w14:paraId="514627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Western Sub-Saharan </w:t>
            </w:r>
          </w:p>
          <w:p w14:paraId="1D7F11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frica</w:t>
            </w:r>
          </w:p>
          <w:p w14:paraId="03AB0D2D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6860B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03.88(895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9317.48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2478A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.51-40.96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4F2AB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81.73(14945.49-2994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vAlign w:val="center"/>
          </w:tcPr>
          <w:p w14:paraId="6E481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66)</w:t>
            </w:r>
          </w:p>
        </w:tc>
        <w:tc>
          <w:tcPr>
            <w:tcW w:w="1542" w:type="dxa"/>
            <w:gridSpan w:val="2"/>
            <w:tcBorders>
              <w:tl2br w:val="nil"/>
              <w:tr2bl w:val="nil"/>
            </w:tcBorders>
            <w:vAlign w:val="center"/>
          </w:tcPr>
          <w:p w14:paraId="3A559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5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63.12--2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 w14:paraId="2D80D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43--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</w:tbl>
    <w:p w14:paraId="3DC7397F"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YAs = </w:t>
      </w:r>
      <w:r>
        <w:rPr>
          <w:rFonts w:ascii="Times New Roman" w:hAnsi="Times New Roman" w:eastAsia="MyriadPro-Regular" w:cs="Times New Roman"/>
          <w:b w:val="0"/>
          <w:bCs w:val="0"/>
          <w:color w:val="000000"/>
          <w:kern w:val="0"/>
          <w:sz w:val="24"/>
          <w:lang w:bidi="ar"/>
        </w:rPr>
        <w:t>adolescents and young adult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>, PC = p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ercentage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change, EAPC =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 xml:space="preserve"> e</w:t>
      </w:r>
      <w:r>
        <w:rPr>
          <w:rFonts w:ascii="Times New Roman" w:hAnsi="Times New Roman" w:cs="Times New Roman"/>
          <w:sz w:val="22"/>
          <w:szCs w:val="22"/>
        </w:rPr>
        <w:t>stimated annual percentage change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</w:t>
      </w:r>
    </w:p>
    <w:p w14:paraId="01DC17C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Century Gothic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entury Gothic">
    <w:panose1 w:val="020B0502020202020204"/>
    <w:charset w:val="00"/>
    <w:family w:val="auto"/>
    <w:pitch w:val="default"/>
    <w:sig w:usb0="00000287" w:usb1="00000000" w:usb2="00000000" w:usb3="00000000" w:csb0="2000009F" w:csb1="DFD7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2A7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4T13:35:04Z</dcterms:created>
  <dc:creator>Administrator</dc:creator>
  <cp:lastModifiedBy>江畔何年</cp:lastModifiedBy>
  <dcterms:modified xsi:type="dcterms:W3CDTF">2026-06-04T13:35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MTBhYzg4NTZiMWQxYTVkMjM0YmE3MTRjNWY0NzUyMGIiLCJ1c2VySWQiOiIzOTY0ODgzMDIifQ==</vt:lpwstr>
  </property>
  <property fmtid="{D5CDD505-2E9C-101B-9397-08002B2CF9AE}" pid="4" name="ICV">
    <vt:lpwstr>2FD35C4EF466468C866DCC94F666C587_12</vt:lpwstr>
  </property>
</Properties>
</file>